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7F86D" w14:textId="70D11B71" w:rsidR="00F00056" w:rsidRPr="00025114" w:rsidRDefault="00F00056" w:rsidP="00F00056">
      <w:pPr>
        <w:ind w:left="990" w:hangingChars="450" w:hanging="990"/>
        <w:rPr>
          <w:rFonts w:ascii="Times New Roman" w:hAnsi="Times New Roman" w:cs="Times New Roman"/>
          <w:szCs w:val="22"/>
          <w14:ligatures w14:val="standardContextual"/>
        </w:rPr>
      </w:pPr>
      <w:bookmarkStart w:id="0" w:name="_GoBack"/>
      <w:bookmarkEnd w:id="0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Table S4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　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Correlations of tumor</w:t>
      </w:r>
      <w:r w:rsidR="00610918">
        <w:rPr>
          <w:rFonts w:ascii="Times New Roman" w:hAnsi="Times New Roman" w:cs="Times New Roman"/>
          <w:sz w:val="22"/>
          <w:szCs w:val="22"/>
          <w14:ligatures w14:val="standardContextual"/>
        </w:rPr>
        <w:t>-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infiltrating immune cells with PD-L1 expression</w:t>
      </w:r>
      <w:r w:rsidRPr="00025114">
        <w:rPr>
          <w:rFonts w:ascii="Times New Roman" w:hAnsi="Times New Roman" w:cs="Times New Roman"/>
          <w:szCs w:val="22"/>
          <w14:ligatures w14:val="standardContextual"/>
        </w:rPr>
        <w:t xml:space="preserve"> in patients with OSCC </w:t>
      </w:r>
    </w:p>
    <w:p w14:paraId="19B272F9" w14:textId="77777777" w:rsidR="00F00056" w:rsidRPr="00025114" w:rsidRDefault="00F00056" w:rsidP="00F00056">
      <w:pPr>
        <w:rPr>
          <w:rFonts w:ascii="Times New Roman" w:hAnsi="Times New Roman" w:cs="Times New Roman"/>
          <w:szCs w:val="22"/>
          <w14:ligatures w14:val="standardContextual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939"/>
        <w:gridCol w:w="992"/>
        <w:gridCol w:w="992"/>
        <w:gridCol w:w="924"/>
        <w:gridCol w:w="827"/>
        <w:gridCol w:w="992"/>
        <w:gridCol w:w="992"/>
        <w:gridCol w:w="995"/>
      </w:tblGrid>
      <w:tr w:rsidR="00F00056" w:rsidRPr="00025114" w14:paraId="28BA4231" w14:textId="77777777" w:rsidTr="00F00056">
        <w:trPr>
          <w:trHeight w:val="20"/>
        </w:trPr>
        <w:tc>
          <w:tcPr>
            <w:tcW w:w="5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17A38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EAA649" w14:textId="52A96666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TC 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FA26BF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D3A44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A1041E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7BC54" w14:textId="6CBAEFD1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IC 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70BCA8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024037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646E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4B8487EA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8A0F79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Marker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804BE2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8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EBD60B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mean</w:t>
            </w:r>
          </w:p>
        </w:tc>
        <w:tc>
          <w:tcPr>
            <w:tcW w:w="58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7F6600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D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78C72B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DAD29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8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8F75A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mean</w:t>
            </w:r>
          </w:p>
        </w:tc>
        <w:tc>
          <w:tcPr>
            <w:tcW w:w="58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62264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C24958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</w:p>
        </w:tc>
      </w:tr>
      <w:tr w:rsidR="00F00056" w:rsidRPr="00025114" w14:paraId="57045E2C" w14:textId="77777777" w:rsidTr="00F00056">
        <w:trPr>
          <w:trHeight w:val="20"/>
        </w:trPr>
        <w:tc>
          <w:tcPr>
            <w:tcW w:w="5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EF8C5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3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7A7275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85EAFE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94C8BF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62340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E31C41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BFA077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7BA735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CA7C03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5532E4C1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9DAB1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90A17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C4D671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16.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638ED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1.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6B5CCB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3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D3A24D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6338B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37.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457F4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7.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EFA3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</w:tr>
      <w:tr w:rsidR="00F00056" w:rsidRPr="00025114" w14:paraId="7479E989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7E9DDA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7A709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E13C4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28.9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8927E9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41.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CEA17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3D4309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41591B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15.3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043A6D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03.5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42245E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3B8B8F70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01203D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3E7431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FC3FD7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9CBE2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7F807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6FDCCD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766549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187FEF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F0A23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43EE0EA6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AA0C3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C65A51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3AA79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9.2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2F9DA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1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FE444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12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A4BAF3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A4E998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11.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A26CF3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11.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A5C2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</w:tr>
      <w:tr w:rsidR="00F00056" w:rsidRPr="00025114" w14:paraId="04614AE9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B4CA7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C776F2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ADB3C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29.9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2964EB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7.9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112FDD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65F65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A9771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35.4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B71B8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2.4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6860C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583FD327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838A3D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5B057A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EDDF7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23F95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6DF3D3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2F9E12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D01021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77D1B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75AB6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700B3629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94739C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23E57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27C0A2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8.8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5C09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65.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8B6F53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17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3A9BCB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779004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14.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DCB80D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50.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8DB950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</w:tr>
      <w:tr w:rsidR="00F00056" w:rsidRPr="00025114" w14:paraId="7B72CE33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29A5B9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C79A8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7FEB4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48.8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730D5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00.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D496B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A66323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361758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38.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2A7ED0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83.9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F9E26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7CAD2553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5D75C8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7C7237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368BDC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A055A1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1F21B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B1CFDF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808496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6B61E2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96EA7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62EE7A90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7DE268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637000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CC56AA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3.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5871B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7.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BCFE5C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2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6EA50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07BF34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4.0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3EF3F3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1.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2184C0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</w:tr>
      <w:tr w:rsidR="00F00056" w:rsidRPr="00025114" w14:paraId="1F4FB5A5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E0C4B8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E7C1F3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871E7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5.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06709A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8.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A9AF0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6BE9C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B1CD9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8.4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4E70D3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4.8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4B06C5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4D77F662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83B01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FC7AD2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007B8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8F5DC2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0CA296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C6166D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574DCF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50BB7E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59A9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6B43994C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33E68B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202D45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5BAEA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23.5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904674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1.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B806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A97BA2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8C0A1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4.6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02C4F7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7.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4B27D2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</w:tr>
      <w:tr w:rsidR="00F00056" w:rsidRPr="00025114" w14:paraId="1D535CF5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5CFC1C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408F9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D28B40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94.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34CA79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6.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874F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BB64D1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179E42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80.5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1F3F3D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3.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C9EB44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5EDE1CD1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1E0E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D1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BD8C62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BF413F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371030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74D668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22CE0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903FBA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E99ECF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E35AE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16108DC2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045825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B62B3A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A53B37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1.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DA372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4.5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D4068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1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0C73F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A9B28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9.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AF3D1A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3.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C7D3AE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</w:tr>
      <w:tr w:rsidR="00F00056" w:rsidRPr="00025114" w14:paraId="7BD726A6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B1343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BEA543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D6F6D2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3.8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C7BD50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1.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B69CE7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E008B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5797EF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20.5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C7195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9.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4E3F17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388479A5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F2B195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Foxp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935D9A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A8077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9F0C75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AD92F6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EBB286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C7947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54DEA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FB01E6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56" w:rsidRPr="00025114" w14:paraId="6E00319C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B8569" w14:textId="77777777" w:rsidR="00F00056" w:rsidRPr="00025114" w:rsidRDefault="00F00056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79E39C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1DC90B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1.5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B657BA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7.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50654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1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49EBBA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E4E203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2.5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F63B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6.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60FE14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00***</w:t>
            </w:r>
          </w:p>
        </w:tc>
      </w:tr>
      <w:tr w:rsidR="00F00056" w:rsidRPr="00025114" w14:paraId="48295419" w14:textId="77777777" w:rsidTr="00F00056">
        <w:trPr>
          <w:trHeight w:val="20"/>
        </w:trPr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7C208A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F91324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603115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8.6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47C6C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6.6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A17319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C93F66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922A88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23.7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76949F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3.2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0834A" w14:textId="77777777" w:rsidR="00F00056" w:rsidRPr="00025114" w:rsidRDefault="00F00056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　</w:t>
            </w:r>
          </w:p>
        </w:tc>
      </w:tr>
    </w:tbl>
    <w:p w14:paraId="748C0EFB" w14:textId="77777777" w:rsidR="00F00056" w:rsidRPr="00025114" w:rsidRDefault="00F00056" w:rsidP="00F00056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bookmarkStart w:id="1" w:name="_Hlk152237097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*</w:t>
      </w:r>
      <w:r w:rsidRPr="00025114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5 , **</w:t>
      </w:r>
      <w:r w:rsidRPr="00025114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1, ***</w:t>
      </w:r>
      <w:r w:rsidRPr="00025114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01</w:t>
      </w:r>
      <w:bookmarkEnd w:id="1"/>
    </w:p>
    <w:p w14:paraId="3C27B376" w14:textId="6745C508" w:rsidR="00F00056" w:rsidRPr="00025114" w:rsidRDefault="00F00056" w:rsidP="00F00056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Abbreviations: OSCC, oral squamous cell carcinoma; TC, PD-L1 expression in tumor cells; IC, PD-L1 expression in immune cells; SD, standard deviation.</w:t>
      </w:r>
    </w:p>
    <w:p w14:paraId="2141A809" w14:textId="77777777" w:rsidR="00F00056" w:rsidRPr="00F00056" w:rsidRDefault="00F00056" w:rsidP="00F00056"/>
    <w:sectPr w:rsidR="00F00056" w:rsidRPr="00F000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0E2167" w14:textId="77777777" w:rsidR="009C7CAB" w:rsidRDefault="009C7CAB" w:rsidP="00610918">
      <w:r>
        <w:separator/>
      </w:r>
    </w:p>
  </w:endnote>
  <w:endnote w:type="continuationSeparator" w:id="0">
    <w:p w14:paraId="6CF5121D" w14:textId="77777777" w:rsidR="009C7CAB" w:rsidRDefault="009C7CAB" w:rsidP="00610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E0596" w14:textId="77777777" w:rsidR="009C7CAB" w:rsidRDefault="009C7CAB" w:rsidP="00610918">
      <w:r>
        <w:separator/>
      </w:r>
    </w:p>
  </w:footnote>
  <w:footnote w:type="continuationSeparator" w:id="0">
    <w:p w14:paraId="2B10F24A" w14:textId="77777777" w:rsidR="009C7CAB" w:rsidRDefault="009C7CAB" w:rsidP="00610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056"/>
    <w:rsid w:val="0041195C"/>
    <w:rsid w:val="004B090E"/>
    <w:rsid w:val="00610918"/>
    <w:rsid w:val="00677F67"/>
    <w:rsid w:val="00846264"/>
    <w:rsid w:val="009C7CAB"/>
    <w:rsid w:val="00C40B24"/>
    <w:rsid w:val="00F0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628DDD"/>
  <w15:chartTrackingRefBased/>
  <w15:docId w15:val="{0C76AFB5-3E7B-485F-918A-40C1CA1D1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0056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9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0918"/>
    <w:rPr>
      <w:szCs w:val="24"/>
      <w14:ligatures w14:val="none"/>
    </w:rPr>
  </w:style>
  <w:style w:type="paragraph" w:styleId="a5">
    <w:name w:val="footer"/>
    <w:basedOn w:val="a"/>
    <w:link w:val="a6"/>
    <w:uiPriority w:val="99"/>
    <w:unhideWhenUsed/>
    <w:rsid w:val="006109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0918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o Hasegawa</dc:creator>
  <cp:keywords/>
  <dc:description/>
  <cp:lastModifiedBy>Amano Yusuke</cp:lastModifiedBy>
  <cp:revision>2</cp:revision>
  <dcterms:created xsi:type="dcterms:W3CDTF">2024-01-07T02:13:00Z</dcterms:created>
  <dcterms:modified xsi:type="dcterms:W3CDTF">2024-01-07T02:13:00Z</dcterms:modified>
</cp:coreProperties>
</file>